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3C16" w14:textId="34125BDB" w:rsidR="006F47C5" w:rsidRPr="006F47C5" w:rsidRDefault="006F47C5" w:rsidP="00440968">
      <w:pPr>
        <w:keepNext/>
        <w:spacing w:after="200" w:line="240" w:lineRule="auto"/>
        <w:rPr>
          <w:b/>
          <w:bCs/>
          <w:sz w:val="18"/>
          <w:szCs w:val="18"/>
        </w:rPr>
      </w:pPr>
      <w:r w:rsidRPr="006F47C5">
        <w:rPr>
          <w:b/>
          <w:bCs/>
          <w:sz w:val="18"/>
          <w:szCs w:val="18"/>
        </w:rPr>
        <w:t>Supplementary Table 1</w:t>
      </w:r>
      <w:r w:rsidRPr="006F47C5">
        <w:rPr>
          <w:b/>
          <w:bCs/>
          <w:sz w:val="18"/>
          <w:szCs w:val="18"/>
        </w:rPr>
        <w:t xml:space="preserve"> Participants’ information</w:t>
      </w:r>
    </w:p>
    <w:tbl>
      <w:tblPr>
        <w:tblStyle w:val="TableGrid"/>
        <w:tblW w:w="9289" w:type="dxa"/>
        <w:tblLook w:val="0420" w:firstRow="1" w:lastRow="0" w:firstColumn="0" w:lastColumn="0" w:noHBand="0" w:noVBand="1"/>
      </w:tblPr>
      <w:tblGrid>
        <w:gridCol w:w="1858"/>
        <w:gridCol w:w="1858"/>
        <w:gridCol w:w="1857"/>
        <w:gridCol w:w="1858"/>
        <w:gridCol w:w="1858"/>
      </w:tblGrid>
      <w:tr w:rsidR="00440968" w:rsidRPr="00A61347" w14:paraId="2D95C59C" w14:textId="77777777" w:rsidTr="000C4880">
        <w:trPr>
          <w:trHeight w:val="432"/>
        </w:trPr>
        <w:tc>
          <w:tcPr>
            <w:tcW w:w="1858" w:type="dxa"/>
            <w:hideMark/>
          </w:tcPr>
          <w:p w14:paraId="170C6B41" w14:textId="77777777" w:rsidR="00440968" w:rsidRPr="00A61347" w:rsidRDefault="00440968" w:rsidP="000C48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8" w:type="dxa"/>
            <w:hideMark/>
          </w:tcPr>
          <w:p w14:paraId="527B4CDE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PDM05</w:t>
            </w:r>
          </w:p>
        </w:tc>
        <w:tc>
          <w:tcPr>
            <w:tcW w:w="1857" w:type="dxa"/>
            <w:hideMark/>
          </w:tcPr>
          <w:p w14:paraId="5F40B996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P</w:t>
            </w:r>
            <w:r w:rsidRPr="00A61347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DM07</w:t>
            </w:r>
          </w:p>
        </w:tc>
        <w:tc>
          <w:tcPr>
            <w:tcW w:w="1858" w:type="dxa"/>
            <w:hideMark/>
          </w:tcPr>
          <w:p w14:paraId="511CA0A2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PDM09</w:t>
            </w:r>
          </w:p>
        </w:tc>
        <w:tc>
          <w:tcPr>
            <w:tcW w:w="1858" w:type="dxa"/>
            <w:hideMark/>
          </w:tcPr>
          <w:p w14:paraId="524B4B54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PDM11</w:t>
            </w:r>
          </w:p>
        </w:tc>
      </w:tr>
      <w:tr w:rsidR="00440968" w:rsidRPr="00A61347" w14:paraId="27450602" w14:textId="77777777" w:rsidTr="000C4880">
        <w:trPr>
          <w:trHeight w:val="432"/>
        </w:trPr>
        <w:tc>
          <w:tcPr>
            <w:tcW w:w="1858" w:type="dxa"/>
            <w:hideMark/>
          </w:tcPr>
          <w:p w14:paraId="65CAC152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Sex</w:t>
            </w:r>
          </w:p>
        </w:tc>
        <w:tc>
          <w:tcPr>
            <w:tcW w:w="1858" w:type="dxa"/>
            <w:hideMark/>
          </w:tcPr>
          <w:p w14:paraId="2E6743DA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857" w:type="dxa"/>
            <w:hideMark/>
          </w:tcPr>
          <w:p w14:paraId="4AA2CC99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858" w:type="dxa"/>
            <w:hideMark/>
          </w:tcPr>
          <w:p w14:paraId="628FF195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858" w:type="dxa"/>
            <w:hideMark/>
          </w:tcPr>
          <w:p w14:paraId="4733BF77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</w:tr>
      <w:tr w:rsidR="00440968" w:rsidRPr="00A61347" w14:paraId="738D9322" w14:textId="77777777" w:rsidTr="000C4880">
        <w:trPr>
          <w:trHeight w:val="432"/>
        </w:trPr>
        <w:tc>
          <w:tcPr>
            <w:tcW w:w="1858" w:type="dxa"/>
            <w:hideMark/>
          </w:tcPr>
          <w:p w14:paraId="1E044309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Ethnicity</w:t>
            </w:r>
          </w:p>
        </w:tc>
        <w:tc>
          <w:tcPr>
            <w:tcW w:w="1858" w:type="dxa"/>
            <w:hideMark/>
          </w:tcPr>
          <w:p w14:paraId="248C6E9D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White</w:t>
            </w:r>
          </w:p>
        </w:tc>
        <w:tc>
          <w:tcPr>
            <w:tcW w:w="1857" w:type="dxa"/>
            <w:hideMark/>
          </w:tcPr>
          <w:p w14:paraId="3A7C354F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Black</w:t>
            </w:r>
          </w:p>
        </w:tc>
        <w:tc>
          <w:tcPr>
            <w:tcW w:w="1858" w:type="dxa"/>
            <w:hideMark/>
          </w:tcPr>
          <w:p w14:paraId="4A15DAFC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Asian</w:t>
            </w:r>
          </w:p>
        </w:tc>
        <w:tc>
          <w:tcPr>
            <w:tcW w:w="1858" w:type="dxa"/>
            <w:hideMark/>
          </w:tcPr>
          <w:p w14:paraId="437ED3BB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Hispanic</w:t>
            </w:r>
          </w:p>
        </w:tc>
      </w:tr>
      <w:tr w:rsidR="00440968" w:rsidRPr="00A61347" w14:paraId="1A04C270" w14:textId="77777777" w:rsidTr="000C4880">
        <w:trPr>
          <w:trHeight w:val="432"/>
        </w:trPr>
        <w:tc>
          <w:tcPr>
            <w:tcW w:w="1858" w:type="dxa"/>
            <w:hideMark/>
          </w:tcPr>
          <w:p w14:paraId="19527644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 xml:space="preserve"> (kg/m</w:t>
            </w:r>
            <w:r w:rsidRPr="00E15323">
              <w:rPr>
                <w:rFonts w:ascii="Calibri" w:eastAsia="Times New Roman" w:hAnsi="Calibri" w:cs="Calibri"/>
                <w:color w:val="000000"/>
                <w:kern w:val="24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1858" w:type="dxa"/>
            <w:hideMark/>
          </w:tcPr>
          <w:p w14:paraId="0B8FCC5F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20.21</w:t>
            </w:r>
          </w:p>
        </w:tc>
        <w:tc>
          <w:tcPr>
            <w:tcW w:w="1857" w:type="dxa"/>
            <w:hideMark/>
          </w:tcPr>
          <w:p w14:paraId="26A01ECC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21.68</w:t>
            </w:r>
          </w:p>
        </w:tc>
        <w:tc>
          <w:tcPr>
            <w:tcW w:w="1858" w:type="dxa"/>
            <w:hideMark/>
          </w:tcPr>
          <w:p w14:paraId="67CA3A1E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24.37</w:t>
            </w:r>
          </w:p>
        </w:tc>
        <w:tc>
          <w:tcPr>
            <w:tcW w:w="1858" w:type="dxa"/>
            <w:hideMark/>
          </w:tcPr>
          <w:p w14:paraId="54249213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>22.32</w:t>
            </w:r>
          </w:p>
        </w:tc>
      </w:tr>
      <w:tr w:rsidR="00440968" w:rsidRPr="00A61347" w14:paraId="1085C26A" w14:textId="77777777" w:rsidTr="000C4880">
        <w:trPr>
          <w:trHeight w:val="432"/>
        </w:trPr>
        <w:tc>
          <w:tcPr>
            <w:tcW w:w="1858" w:type="dxa"/>
            <w:hideMark/>
          </w:tcPr>
          <w:p w14:paraId="43A40CDE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 w:rsidRPr="00A61347">
              <w:rPr>
                <w:rFonts w:ascii="Calibri" w:eastAsia="Times New Roman" w:hAnsi="Calibri" w:cs="Calibri"/>
                <w:color w:val="000000"/>
                <w:kern w:val="24"/>
              </w:rPr>
              <w:t xml:space="preserve">Age </w:t>
            </w:r>
          </w:p>
        </w:tc>
        <w:tc>
          <w:tcPr>
            <w:tcW w:w="1858" w:type="dxa"/>
            <w:hideMark/>
          </w:tcPr>
          <w:p w14:paraId="078E73BF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20</w:t>
            </w:r>
          </w:p>
        </w:tc>
        <w:tc>
          <w:tcPr>
            <w:tcW w:w="1857" w:type="dxa"/>
            <w:hideMark/>
          </w:tcPr>
          <w:p w14:paraId="7EFB2AB8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21</w:t>
            </w:r>
          </w:p>
        </w:tc>
        <w:tc>
          <w:tcPr>
            <w:tcW w:w="1858" w:type="dxa"/>
            <w:hideMark/>
          </w:tcPr>
          <w:p w14:paraId="04A2C7DD" w14:textId="77777777" w:rsidR="00440968" w:rsidRPr="00A61347" w:rsidRDefault="00440968" w:rsidP="000C4880">
            <w:pPr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23</w:t>
            </w:r>
          </w:p>
        </w:tc>
        <w:tc>
          <w:tcPr>
            <w:tcW w:w="1858" w:type="dxa"/>
            <w:hideMark/>
          </w:tcPr>
          <w:p w14:paraId="73DA15DD" w14:textId="77777777" w:rsidR="00440968" w:rsidRPr="00E15323" w:rsidRDefault="00440968" w:rsidP="000C4880">
            <w:pPr>
              <w:keepNext/>
              <w:rPr>
                <w:rFonts w:ascii="Calibri" w:eastAsia="Times New Roman" w:hAnsi="Calibri" w:cs="Calibri"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31</w:t>
            </w:r>
          </w:p>
        </w:tc>
      </w:tr>
    </w:tbl>
    <w:p w14:paraId="1638794B" w14:textId="77777777" w:rsidR="001508C4" w:rsidRDefault="001508C4"/>
    <w:sectPr w:rsidR="001508C4" w:rsidSect="005A3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968"/>
    <w:rsid w:val="00000858"/>
    <w:rsid w:val="00000A78"/>
    <w:rsid w:val="000042A0"/>
    <w:rsid w:val="000061E9"/>
    <w:rsid w:val="000107E6"/>
    <w:rsid w:val="00013D9D"/>
    <w:rsid w:val="00014AA9"/>
    <w:rsid w:val="00016F0A"/>
    <w:rsid w:val="00017AED"/>
    <w:rsid w:val="0002232A"/>
    <w:rsid w:val="00022A84"/>
    <w:rsid w:val="00024115"/>
    <w:rsid w:val="00024E10"/>
    <w:rsid w:val="00025573"/>
    <w:rsid w:val="000257D1"/>
    <w:rsid w:val="00027A85"/>
    <w:rsid w:val="00031824"/>
    <w:rsid w:val="00031905"/>
    <w:rsid w:val="00032605"/>
    <w:rsid w:val="000327DA"/>
    <w:rsid w:val="000351A8"/>
    <w:rsid w:val="00035C09"/>
    <w:rsid w:val="00036D15"/>
    <w:rsid w:val="000371A6"/>
    <w:rsid w:val="0004183E"/>
    <w:rsid w:val="00041E7B"/>
    <w:rsid w:val="000466F9"/>
    <w:rsid w:val="0004767B"/>
    <w:rsid w:val="0005075E"/>
    <w:rsid w:val="00051C6A"/>
    <w:rsid w:val="00051F3E"/>
    <w:rsid w:val="000522CE"/>
    <w:rsid w:val="00052AB7"/>
    <w:rsid w:val="00053CF8"/>
    <w:rsid w:val="00055FFA"/>
    <w:rsid w:val="0005697E"/>
    <w:rsid w:val="000571C0"/>
    <w:rsid w:val="00060468"/>
    <w:rsid w:val="000605F9"/>
    <w:rsid w:val="00061DA4"/>
    <w:rsid w:val="00061F9D"/>
    <w:rsid w:val="00061FEB"/>
    <w:rsid w:val="00063DB5"/>
    <w:rsid w:val="00065BA3"/>
    <w:rsid w:val="00066CA3"/>
    <w:rsid w:val="0006736B"/>
    <w:rsid w:val="00070191"/>
    <w:rsid w:val="00072F6C"/>
    <w:rsid w:val="00075329"/>
    <w:rsid w:val="00075D77"/>
    <w:rsid w:val="00076194"/>
    <w:rsid w:val="00080EDB"/>
    <w:rsid w:val="000834DA"/>
    <w:rsid w:val="0008546E"/>
    <w:rsid w:val="00085713"/>
    <w:rsid w:val="000911A4"/>
    <w:rsid w:val="00092886"/>
    <w:rsid w:val="000931EC"/>
    <w:rsid w:val="00094D0C"/>
    <w:rsid w:val="00097160"/>
    <w:rsid w:val="000A1CEF"/>
    <w:rsid w:val="000A51B6"/>
    <w:rsid w:val="000B1465"/>
    <w:rsid w:val="000B2275"/>
    <w:rsid w:val="000B2AE5"/>
    <w:rsid w:val="000B2E1F"/>
    <w:rsid w:val="000B4C05"/>
    <w:rsid w:val="000B6717"/>
    <w:rsid w:val="000B7E5C"/>
    <w:rsid w:val="000C53C5"/>
    <w:rsid w:val="000D1AA6"/>
    <w:rsid w:val="000D356C"/>
    <w:rsid w:val="000D3BEF"/>
    <w:rsid w:val="000D58B7"/>
    <w:rsid w:val="000D6EE1"/>
    <w:rsid w:val="000E082C"/>
    <w:rsid w:val="000E22AC"/>
    <w:rsid w:val="000E5F26"/>
    <w:rsid w:val="000E6DD3"/>
    <w:rsid w:val="000F2A55"/>
    <w:rsid w:val="000F2C6A"/>
    <w:rsid w:val="000F4BA3"/>
    <w:rsid w:val="000F4E44"/>
    <w:rsid w:val="000F6BE0"/>
    <w:rsid w:val="000F7A5D"/>
    <w:rsid w:val="000F7ADC"/>
    <w:rsid w:val="00100017"/>
    <w:rsid w:val="001001DF"/>
    <w:rsid w:val="0010073B"/>
    <w:rsid w:val="00100CA2"/>
    <w:rsid w:val="001028D1"/>
    <w:rsid w:val="00104794"/>
    <w:rsid w:val="00105555"/>
    <w:rsid w:val="001101C3"/>
    <w:rsid w:val="001116AC"/>
    <w:rsid w:val="00113155"/>
    <w:rsid w:val="00114157"/>
    <w:rsid w:val="00114208"/>
    <w:rsid w:val="0011512B"/>
    <w:rsid w:val="00115158"/>
    <w:rsid w:val="00120E6F"/>
    <w:rsid w:val="001214F5"/>
    <w:rsid w:val="001227D1"/>
    <w:rsid w:val="00124554"/>
    <w:rsid w:val="00124924"/>
    <w:rsid w:val="001250FA"/>
    <w:rsid w:val="001253DD"/>
    <w:rsid w:val="00126C8C"/>
    <w:rsid w:val="00127200"/>
    <w:rsid w:val="001310A6"/>
    <w:rsid w:val="00131CA2"/>
    <w:rsid w:val="001324B5"/>
    <w:rsid w:val="0013396C"/>
    <w:rsid w:val="00133D20"/>
    <w:rsid w:val="00136797"/>
    <w:rsid w:val="00136B0F"/>
    <w:rsid w:val="00137951"/>
    <w:rsid w:val="00140C09"/>
    <w:rsid w:val="00141EAF"/>
    <w:rsid w:val="00141F4F"/>
    <w:rsid w:val="001427C4"/>
    <w:rsid w:val="00143F75"/>
    <w:rsid w:val="00145FD5"/>
    <w:rsid w:val="00147110"/>
    <w:rsid w:val="00150212"/>
    <w:rsid w:val="001508C4"/>
    <w:rsid w:val="001610E4"/>
    <w:rsid w:val="00162ED5"/>
    <w:rsid w:val="0016704B"/>
    <w:rsid w:val="00167700"/>
    <w:rsid w:val="00172FD4"/>
    <w:rsid w:val="00175424"/>
    <w:rsid w:val="00175745"/>
    <w:rsid w:val="00177184"/>
    <w:rsid w:val="00177D0C"/>
    <w:rsid w:val="00180090"/>
    <w:rsid w:val="0018057F"/>
    <w:rsid w:val="00180B04"/>
    <w:rsid w:val="00185311"/>
    <w:rsid w:val="00190326"/>
    <w:rsid w:val="00192284"/>
    <w:rsid w:val="00194E1D"/>
    <w:rsid w:val="001A0D18"/>
    <w:rsid w:val="001A6619"/>
    <w:rsid w:val="001B2727"/>
    <w:rsid w:val="001B50AC"/>
    <w:rsid w:val="001B7848"/>
    <w:rsid w:val="001C17AF"/>
    <w:rsid w:val="001C3F75"/>
    <w:rsid w:val="001C5BE8"/>
    <w:rsid w:val="001C626D"/>
    <w:rsid w:val="001D1723"/>
    <w:rsid w:val="001D1759"/>
    <w:rsid w:val="001D1766"/>
    <w:rsid w:val="001D1984"/>
    <w:rsid w:val="001D1BF7"/>
    <w:rsid w:val="001D2CEC"/>
    <w:rsid w:val="001D3435"/>
    <w:rsid w:val="001D34AC"/>
    <w:rsid w:val="001D35FA"/>
    <w:rsid w:val="001D4005"/>
    <w:rsid w:val="001E0DFD"/>
    <w:rsid w:val="001E10D9"/>
    <w:rsid w:val="001E36C6"/>
    <w:rsid w:val="001E3B83"/>
    <w:rsid w:val="001E3C51"/>
    <w:rsid w:val="001E3E5F"/>
    <w:rsid w:val="001E57DD"/>
    <w:rsid w:val="001E680A"/>
    <w:rsid w:val="001E72E1"/>
    <w:rsid w:val="001E7B60"/>
    <w:rsid w:val="001F1981"/>
    <w:rsid w:val="001F2A75"/>
    <w:rsid w:val="001F355D"/>
    <w:rsid w:val="001F6553"/>
    <w:rsid w:val="001F67DB"/>
    <w:rsid w:val="002035CB"/>
    <w:rsid w:val="00203B5B"/>
    <w:rsid w:val="002053B7"/>
    <w:rsid w:val="0020765F"/>
    <w:rsid w:val="00207776"/>
    <w:rsid w:val="00210986"/>
    <w:rsid w:val="0021246A"/>
    <w:rsid w:val="002126C4"/>
    <w:rsid w:val="002130CF"/>
    <w:rsid w:val="00215693"/>
    <w:rsid w:val="00215A3C"/>
    <w:rsid w:val="00215BBE"/>
    <w:rsid w:val="00216216"/>
    <w:rsid w:val="00217044"/>
    <w:rsid w:val="002206FE"/>
    <w:rsid w:val="002207D0"/>
    <w:rsid w:val="00220BD4"/>
    <w:rsid w:val="00221686"/>
    <w:rsid w:val="002231DC"/>
    <w:rsid w:val="00225364"/>
    <w:rsid w:val="00225840"/>
    <w:rsid w:val="00225BD0"/>
    <w:rsid w:val="00226965"/>
    <w:rsid w:val="00230BEF"/>
    <w:rsid w:val="002321CE"/>
    <w:rsid w:val="00233A01"/>
    <w:rsid w:val="00233F39"/>
    <w:rsid w:val="002353EA"/>
    <w:rsid w:val="00237249"/>
    <w:rsid w:val="00237641"/>
    <w:rsid w:val="002403C9"/>
    <w:rsid w:val="00242ABA"/>
    <w:rsid w:val="0024636E"/>
    <w:rsid w:val="00250F7B"/>
    <w:rsid w:val="0025299A"/>
    <w:rsid w:val="00252CF1"/>
    <w:rsid w:val="00253ED7"/>
    <w:rsid w:val="00255B7E"/>
    <w:rsid w:val="002562D8"/>
    <w:rsid w:val="00256B74"/>
    <w:rsid w:val="00257767"/>
    <w:rsid w:val="0026225C"/>
    <w:rsid w:val="00265ED0"/>
    <w:rsid w:val="002678B0"/>
    <w:rsid w:val="0027038E"/>
    <w:rsid w:val="00270AEA"/>
    <w:rsid w:val="00272266"/>
    <w:rsid w:val="002724D9"/>
    <w:rsid w:val="0027358E"/>
    <w:rsid w:val="00273FCD"/>
    <w:rsid w:val="002751F9"/>
    <w:rsid w:val="00276344"/>
    <w:rsid w:val="002772A3"/>
    <w:rsid w:val="002809AD"/>
    <w:rsid w:val="002814EE"/>
    <w:rsid w:val="00282BA2"/>
    <w:rsid w:val="002834C9"/>
    <w:rsid w:val="00283B34"/>
    <w:rsid w:val="00283E23"/>
    <w:rsid w:val="00284981"/>
    <w:rsid w:val="00290D9C"/>
    <w:rsid w:val="00290E3C"/>
    <w:rsid w:val="00291C70"/>
    <w:rsid w:val="002951C9"/>
    <w:rsid w:val="00295400"/>
    <w:rsid w:val="00297300"/>
    <w:rsid w:val="00297852"/>
    <w:rsid w:val="002A08AC"/>
    <w:rsid w:val="002A0ABE"/>
    <w:rsid w:val="002A21AB"/>
    <w:rsid w:val="002A21D8"/>
    <w:rsid w:val="002A291F"/>
    <w:rsid w:val="002A2D88"/>
    <w:rsid w:val="002A32DC"/>
    <w:rsid w:val="002A3D91"/>
    <w:rsid w:val="002B0585"/>
    <w:rsid w:val="002B079A"/>
    <w:rsid w:val="002B0F91"/>
    <w:rsid w:val="002B11B9"/>
    <w:rsid w:val="002B1E57"/>
    <w:rsid w:val="002B2B62"/>
    <w:rsid w:val="002B6EB8"/>
    <w:rsid w:val="002C0986"/>
    <w:rsid w:val="002C0B11"/>
    <w:rsid w:val="002C0D8B"/>
    <w:rsid w:val="002C1D8C"/>
    <w:rsid w:val="002C3B0B"/>
    <w:rsid w:val="002C74F6"/>
    <w:rsid w:val="002D0D4E"/>
    <w:rsid w:val="002D2487"/>
    <w:rsid w:val="002D4BEF"/>
    <w:rsid w:val="002D4D5B"/>
    <w:rsid w:val="002D5147"/>
    <w:rsid w:val="002D5501"/>
    <w:rsid w:val="002D5712"/>
    <w:rsid w:val="002D72C1"/>
    <w:rsid w:val="002E0A32"/>
    <w:rsid w:val="002E0ED7"/>
    <w:rsid w:val="002E3D32"/>
    <w:rsid w:val="002E4665"/>
    <w:rsid w:val="002E4F61"/>
    <w:rsid w:val="002E51A3"/>
    <w:rsid w:val="002E690F"/>
    <w:rsid w:val="002E6BE6"/>
    <w:rsid w:val="002F004A"/>
    <w:rsid w:val="002F2802"/>
    <w:rsid w:val="002F2FD0"/>
    <w:rsid w:val="002F360C"/>
    <w:rsid w:val="003012BD"/>
    <w:rsid w:val="00301A96"/>
    <w:rsid w:val="0030483A"/>
    <w:rsid w:val="003057AB"/>
    <w:rsid w:val="003123B1"/>
    <w:rsid w:val="003147D8"/>
    <w:rsid w:val="00315E71"/>
    <w:rsid w:val="00317ABE"/>
    <w:rsid w:val="00321E34"/>
    <w:rsid w:val="00322D7A"/>
    <w:rsid w:val="003263D0"/>
    <w:rsid w:val="00327AAB"/>
    <w:rsid w:val="00330541"/>
    <w:rsid w:val="00330585"/>
    <w:rsid w:val="0033512D"/>
    <w:rsid w:val="00337D5C"/>
    <w:rsid w:val="00340789"/>
    <w:rsid w:val="00340B1E"/>
    <w:rsid w:val="0034395F"/>
    <w:rsid w:val="00345822"/>
    <w:rsid w:val="00346320"/>
    <w:rsid w:val="003463DB"/>
    <w:rsid w:val="00350923"/>
    <w:rsid w:val="00351D38"/>
    <w:rsid w:val="00352010"/>
    <w:rsid w:val="00353650"/>
    <w:rsid w:val="00355324"/>
    <w:rsid w:val="00355BFF"/>
    <w:rsid w:val="00356534"/>
    <w:rsid w:val="00356FBD"/>
    <w:rsid w:val="00360B30"/>
    <w:rsid w:val="00361691"/>
    <w:rsid w:val="00365505"/>
    <w:rsid w:val="00365AC7"/>
    <w:rsid w:val="00366B06"/>
    <w:rsid w:val="00366C32"/>
    <w:rsid w:val="00367EA4"/>
    <w:rsid w:val="00371481"/>
    <w:rsid w:val="003716CF"/>
    <w:rsid w:val="00373E6C"/>
    <w:rsid w:val="003752D5"/>
    <w:rsid w:val="0037536C"/>
    <w:rsid w:val="00375EE9"/>
    <w:rsid w:val="003803B8"/>
    <w:rsid w:val="00381B7E"/>
    <w:rsid w:val="003825D1"/>
    <w:rsid w:val="003832A1"/>
    <w:rsid w:val="00384C4F"/>
    <w:rsid w:val="0038524F"/>
    <w:rsid w:val="00385A96"/>
    <w:rsid w:val="003860D1"/>
    <w:rsid w:val="00386496"/>
    <w:rsid w:val="00386DD3"/>
    <w:rsid w:val="003906A3"/>
    <w:rsid w:val="00390E91"/>
    <w:rsid w:val="003912A9"/>
    <w:rsid w:val="0039134B"/>
    <w:rsid w:val="00394083"/>
    <w:rsid w:val="003952D8"/>
    <w:rsid w:val="00397ECD"/>
    <w:rsid w:val="003A1E3E"/>
    <w:rsid w:val="003A4F2B"/>
    <w:rsid w:val="003A67DE"/>
    <w:rsid w:val="003B0125"/>
    <w:rsid w:val="003B0D49"/>
    <w:rsid w:val="003B0FCA"/>
    <w:rsid w:val="003B16D9"/>
    <w:rsid w:val="003B17EF"/>
    <w:rsid w:val="003B29EA"/>
    <w:rsid w:val="003B2D90"/>
    <w:rsid w:val="003B2EA7"/>
    <w:rsid w:val="003B3257"/>
    <w:rsid w:val="003B37EF"/>
    <w:rsid w:val="003B3AE0"/>
    <w:rsid w:val="003B470A"/>
    <w:rsid w:val="003B4854"/>
    <w:rsid w:val="003B71E8"/>
    <w:rsid w:val="003B782A"/>
    <w:rsid w:val="003C1807"/>
    <w:rsid w:val="003C22BB"/>
    <w:rsid w:val="003C23BB"/>
    <w:rsid w:val="003C52B4"/>
    <w:rsid w:val="003C68AE"/>
    <w:rsid w:val="003D03F4"/>
    <w:rsid w:val="003D0412"/>
    <w:rsid w:val="003D090F"/>
    <w:rsid w:val="003D2C8D"/>
    <w:rsid w:val="003D53F4"/>
    <w:rsid w:val="003D7A1D"/>
    <w:rsid w:val="003D7B65"/>
    <w:rsid w:val="003E34E2"/>
    <w:rsid w:val="003E433A"/>
    <w:rsid w:val="003E4E8F"/>
    <w:rsid w:val="003E640E"/>
    <w:rsid w:val="003E76E9"/>
    <w:rsid w:val="003F1BC1"/>
    <w:rsid w:val="003F2842"/>
    <w:rsid w:val="00402A0C"/>
    <w:rsid w:val="00403CCD"/>
    <w:rsid w:val="00405741"/>
    <w:rsid w:val="0040702B"/>
    <w:rsid w:val="00411EC3"/>
    <w:rsid w:val="00415AA2"/>
    <w:rsid w:val="004202EB"/>
    <w:rsid w:val="004219AF"/>
    <w:rsid w:val="00421B27"/>
    <w:rsid w:val="00423EB3"/>
    <w:rsid w:val="0042641B"/>
    <w:rsid w:val="004265DE"/>
    <w:rsid w:val="00427929"/>
    <w:rsid w:val="00430093"/>
    <w:rsid w:val="00431752"/>
    <w:rsid w:val="00433365"/>
    <w:rsid w:val="00433E8F"/>
    <w:rsid w:val="004345FB"/>
    <w:rsid w:val="0043597D"/>
    <w:rsid w:val="00436C00"/>
    <w:rsid w:val="00440968"/>
    <w:rsid w:val="00442656"/>
    <w:rsid w:val="00443679"/>
    <w:rsid w:val="004437ED"/>
    <w:rsid w:val="00444EDB"/>
    <w:rsid w:val="00445A8C"/>
    <w:rsid w:val="00446ABC"/>
    <w:rsid w:val="00447D03"/>
    <w:rsid w:val="004507AF"/>
    <w:rsid w:val="00451FEF"/>
    <w:rsid w:val="0045221D"/>
    <w:rsid w:val="00452269"/>
    <w:rsid w:val="00453E9A"/>
    <w:rsid w:val="00456252"/>
    <w:rsid w:val="00461EA7"/>
    <w:rsid w:val="004635A7"/>
    <w:rsid w:val="00464F3C"/>
    <w:rsid w:val="00465310"/>
    <w:rsid w:val="00466A32"/>
    <w:rsid w:val="00467812"/>
    <w:rsid w:val="0047113E"/>
    <w:rsid w:val="00472964"/>
    <w:rsid w:val="00473F0E"/>
    <w:rsid w:val="004766A0"/>
    <w:rsid w:val="00477833"/>
    <w:rsid w:val="00477926"/>
    <w:rsid w:val="00484344"/>
    <w:rsid w:val="00484606"/>
    <w:rsid w:val="00486A32"/>
    <w:rsid w:val="00490C8E"/>
    <w:rsid w:val="00492796"/>
    <w:rsid w:val="00496CBE"/>
    <w:rsid w:val="0049700F"/>
    <w:rsid w:val="004A00FF"/>
    <w:rsid w:val="004A0F29"/>
    <w:rsid w:val="004A11BE"/>
    <w:rsid w:val="004A24D0"/>
    <w:rsid w:val="004A3051"/>
    <w:rsid w:val="004A74AA"/>
    <w:rsid w:val="004B1F31"/>
    <w:rsid w:val="004B2A47"/>
    <w:rsid w:val="004B442E"/>
    <w:rsid w:val="004B4570"/>
    <w:rsid w:val="004B6375"/>
    <w:rsid w:val="004C2EED"/>
    <w:rsid w:val="004C3EA5"/>
    <w:rsid w:val="004C4022"/>
    <w:rsid w:val="004C6D1F"/>
    <w:rsid w:val="004D1669"/>
    <w:rsid w:val="004D1975"/>
    <w:rsid w:val="004D28F2"/>
    <w:rsid w:val="004D2E53"/>
    <w:rsid w:val="004D3AF6"/>
    <w:rsid w:val="004E0452"/>
    <w:rsid w:val="004E16B6"/>
    <w:rsid w:val="004E192A"/>
    <w:rsid w:val="004E3A40"/>
    <w:rsid w:val="004F0FF8"/>
    <w:rsid w:val="004F14AB"/>
    <w:rsid w:val="004F411E"/>
    <w:rsid w:val="004F4FB5"/>
    <w:rsid w:val="00500138"/>
    <w:rsid w:val="005026D2"/>
    <w:rsid w:val="00504751"/>
    <w:rsid w:val="005048D5"/>
    <w:rsid w:val="00504CDB"/>
    <w:rsid w:val="0050561D"/>
    <w:rsid w:val="005071E0"/>
    <w:rsid w:val="00510C46"/>
    <w:rsid w:val="005112B1"/>
    <w:rsid w:val="0051200B"/>
    <w:rsid w:val="00514621"/>
    <w:rsid w:val="0051473E"/>
    <w:rsid w:val="00515335"/>
    <w:rsid w:val="005175A2"/>
    <w:rsid w:val="005179DA"/>
    <w:rsid w:val="0052365D"/>
    <w:rsid w:val="00524622"/>
    <w:rsid w:val="00533927"/>
    <w:rsid w:val="00533F46"/>
    <w:rsid w:val="005365B9"/>
    <w:rsid w:val="00541F2E"/>
    <w:rsid w:val="005425F8"/>
    <w:rsid w:val="0054290D"/>
    <w:rsid w:val="00543134"/>
    <w:rsid w:val="00545898"/>
    <w:rsid w:val="005515BE"/>
    <w:rsid w:val="00554994"/>
    <w:rsid w:val="0055539D"/>
    <w:rsid w:val="005556CE"/>
    <w:rsid w:val="00556496"/>
    <w:rsid w:val="00566FC7"/>
    <w:rsid w:val="005707C2"/>
    <w:rsid w:val="00571D18"/>
    <w:rsid w:val="0057200B"/>
    <w:rsid w:val="00576033"/>
    <w:rsid w:val="00580C2B"/>
    <w:rsid w:val="00583916"/>
    <w:rsid w:val="005846EC"/>
    <w:rsid w:val="00587F35"/>
    <w:rsid w:val="00593645"/>
    <w:rsid w:val="00594888"/>
    <w:rsid w:val="00594EBB"/>
    <w:rsid w:val="0059561C"/>
    <w:rsid w:val="005A0785"/>
    <w:rsid w:val="005A3032"/>
    <w:rsid w:val="005A3A2E"/>
    <w:rsid w:val="005A472D"/>
    <w:rsid w:val="005A483F"/>
    <w:rsid w:val="005B0960"/>
    <w:rsid w:val="005B2B07"/>
    <w:rsid w:val="005B36F4"/>
    <w:rsid w:val="005B3ED2"/>
    <w:rsid w:val="005B3F24"/>
    <w:rsid w:val="005B450A"/>
    <w:rsid w:val="005B507E"/>
    <w:rsid w:val="005B50B2"/>
    <w:rsid w:val="005C04A8"/>
    <w:rsid w:val="005C0EFE"/>
    <w:rsid w:val="005C2978"/>
    <w:rsid w:val="005C44C8"/>
    <w:rsid w:val="005C44F2"/>
    <w:rsid w:val="005C561E"/>
    <w:rsid w:val="005C567C"/>
    <w:rsid w:val="005C68B4"/>
    <w:rsid w:val="005C7161"/>
    <w:rsid w:val="005D0D81"/>
    <w:rsid w:val="005D1662"/>
    <w:rsid w:val="005D37DF"/>
    <w:rsid w:val="005D3C87"/>
    <w:rsid w:val="005D4860"/>
    <w:rsid w:val="005D4E1C"/>
    <w:rsid w:val="005E1653"/>
    <w:rsid w:val="005E1F2B"/>
    <w:rsid w:val="005E22BA"/>
    <w:rsid w:val="005E2A92"/>
    <w:rsid w:val="005E32BF"/>
    <w:rsid w:val="005E3E11"/>
    <w:rsid w:val="005E5067"/>
    <w:rsid w:val="005E5260"/>
    <w:rsid w:val="005E6043"/>
    <w:rsid w:val="005E6A2C"/>
    <w:rsid w:val="005F313E"/>
    <w:rsid w:val="005F5688"/>
    <w:rsid w:val="005F5BBC"/>
    <w:rsid w:val="005F6364"/>
    <w:rsid w:val="00600423"/>
    <w:rsid w:val="006012D3"/>
    <w:rsid w:val="00606A58"/>
    <w:rsid w:val="00606B48"/>
    <w:rsid w:val="00606F5F"/>
    <w:rsid w:val="00607965"/>
    <w:rsid w:val="00613934"/>
    <w:rsid w:val="006149F2"/>
    <w:rsid w:val="00627794"/>
    <w:rsid w:val="006300AD"/>
    <w:rsid w:val="006302AC"/>
    <w:rsid w:val="00633EFE"/>
    <w:rsid w:val="00634236"/>
    <w:rsid w:val="006364AF"/>
    <w:rsid w:val="0064124A"/>
    <w:rsid w:val="006418D2"/>
    <w:rsid w:val="00643CD4"/>
    <w:rsid w:val="006453D6"/>
    <w:rsid w:val="00645F9F"/>
    <w:rsid w:val="00646519"/>
    <w:rsid w:val="00651351"/>
    <w:rsid w:val="006513A8"/>
    <w:rsid w:val="006514A1"/>
    <w:rsid w:val="006516B8"/>
    <w:rsid w:val="00652D67"/>
    <w:rsid w:val="006533C1"/>
    <w:rsid w:val="006535BF"/>
    <w:rsid w:val="006535D7"/>
    <w:rsid w:val="0065415A"/>
    <w:rsid w:val="006561C8"/>
    <w:rsid w:val="00656531"/>
    <w:rsid w:val="00657E84"/>
    <w:rsid w:val="00660B0F"/>
    <w:rsid w:val="00661005"/>
    <w:rsid w:val="006613EF"/>
    <w:rsid w:val="00662468"/>
    <w:rsid w:val="00664705"/>
    <w:rsid w:val="00665287"/>
    <w:rsid w:val="00666A40"/>
    <w:rsid w:val="00670B1F"/>
    <w:rsid w:val="00673E02"/>
    <w:rsid w:val="0067515A"/>
    <w:rsid w:val="0067692F"/>
    <w:rsid w:val="00676D06"/>
    <w:rsid w:val="00680262"/>
    <w:rsid w:val="00680E89"/>
    <w:rsid w:val="00682B07"/>
    <w:rsid w:val="0068518A"/>
    <w:rsid w:val="006854B8"/>
    <w:rsid w:val="006855C6"/>
    <w:rsid w:val="00685D8C"/>
    <w:rsid w:val="006873E3"/>
    <w:rsid w:val="006908CF"/>
    <w:rsid w:val="00694D36"/>
    <w:rsid w:val="00695422"/>
    <w:rsid w:val="00695E71"/>
    <w:rsid w:val="00696A73"/>
    <w:rsid w:val="006972EE"/>
    <w:rsid w:val="00697B9D"/>
    <w:rsid w:val="006A1BB5"/>
    <w:rsid w:val="006A3143"/>
    <w:rsid w:val="006A3975"/>
    <w:rsid w:val="006A5635"/>
    <w:rsid w:val="006A6568"/>
    <w:rsid w:val="006A747A"/>
    <w:rsid w:val="006B1882"/>
    <w:rsid w:val="006B1D4A"/>
    <w:rsid w:val="006B2406"/>
    <w:rsid w:val="006B240B"/>
    <w:rsid w:val="006B2411"/>
    <w:rsid w:val="006B25CB"/>
    <w:rsid w:val="006B412C"/>
    <w:rsid w:val="006B55E1"/>
    <w:rsid w:val="006B7C67"/>
    <w:rsid w:val="006C111D"/>
    <w:rsid w:val="006C6AE4"/>
    <w:rsid w:val="006D0357"/>
    <w:rsid w:val="006D2D96"/>
    <w:rsid w:val="006D4655"/>
    <w:rsid w:val="006E08B7"/>
    <w:rsid w:val="006E2B29"/>
    <w:rsid w:val="006E2F33"/>
    <w:rsid w:val="006E3266"/>
    <w:rsid w:val="006E5443"/>
    <w:rsid w:val="006E581B"/>
    <w:rsid w:val="006E5AE6"/>
    <w:rsid w:val="006E673C"/>
    <w:rsid w:val="006E6A4F"/>
    <w:rsid w:val="006E7BB9"/>
    <w:rsid w:val="006E7E26"/>
    <w:rsid w:val="006F0E37"/>
    <w:rsid w:val="006F16B2"/>
    <w:rsid w:val="006F2EEB"/>
    <w:rsid w:val="006F47C5"/>
    <w:rsid w:val="006F4D51"/>
    <w:rsid w:val="006F518E"/>
    <w:rsid w:val="006F5341"/>
    <w:rsid w:val="006F5862"/>
    <w:rsid w:val="006F614F"/>
    <w:rsid w:val="00700ACC"/>
    <w:rsid w:val="007026C1"/>
    <w:rsid w:val="00703FB5"/>
    <w:rsid w:val="00705423"/>
    <w:rsid w:val="00705C89"/>
    <w:rsid w:val="00705FAF"/>
    <w:rsid w:val="00706398"/>
    <w:rsid w:val="007073FA"/>
    <w:rsid w:val="00710AF7"/>
    <w:rsid w:val="007141C6"/>
    <w:rsid w:val="007144BE"/>
    <w:rsid w:val="0071579F"/>
    <w:rsid w:val="00717243"/>
    <w:rsid w:val="00720B08"/>
    <w:rsid w:val="00725105"/>
    <w:rsid w:val="0072535E"/>
    <w:rsid w:val="007254A7"/>
    <w:rsid w:val="007262EE"/>
    <w:rsid w:val="00732D45"/>
    <w:rsid w:val="00733936"/>
    <w:rsid w:val="00736281"/>
    <w:rsid w:val="00740ADC"/>
    <w:rsid w:val="007420C2"/>
    <w:rsid w:val="00743B33"/>
    <w:rsid w:val="00745110"/>
    <w:rsid w:val="0074674C"/>
    <w:rsid w:val="007467FE"/>
    <w:rsid w:val="0075046B"/>
    <w:rsid w:val="00750C0E"/>
    <w:rsid w:val="0075137C"/>
    <w:rsid w:val="00754F92"/>
    <w:rsid w:val="00757FC2"/>
    <w:rsid w:val="00763263"/>
    <w:rsid w:val="00766337"/>
    <w:rsid w:val="00766952"/>
    <w:rsid w:val="00766958"/>
    <w:rsid w:val="00770CF1"/>
    <w:rsid w:val="0077247B"/>
    <w:rsid w:val="007757B8"/>
    <w:rsid w:val="007766BE"/>
    <w:rsid w:val="00780C50"/>
    <w:rsid w:val="00781392"/>
    <w:rsid w:val="0078358D"/>
    <w:rsid w:val="00783BED"/>
    <w:rsid w:val="007855EF"/>
    <w:rsid w:val="0078590E"/>
    <w:rsid w:val="00785A35"/>
    <w:rsid w:val="0079202B"/>
    <w:rsid w:val="007930F4"/>
    <w:rsid w:val="00796AD9"/>
    <w:rsid w:val="00797B9D"/>
    <w:rsid w:val="007A591A"/>
    <w:rsid w:val="007A6A35"/>
    <w:rsid w:val="007A7534"/>
    <w:rsid w:val="007A78E0"/>
    <w:rsid w:val="007A7C01"/>
    <w:rsid w:val="007B0A38"/>
    <w:rsid w:val="007B0C73"/>
    <w:rsid w:val="007B1202"/>
    <w:rsid w:val="007B2A9D"/>
    <w:rsid w:val="007B5060"/>
    <w:rsid w:val="007C07CA"/>
    <w:rsid w:val="007C1D4C"/>
    <w:rsid w:val="007C5E5A"/>
    <w:rsid w:val="007C74DB"/>
    <w:rsid w:val="007C7982"/>
    <w:rsid w:val="007D05C6"/>
    <w:rsid w:val="007D14FD"/>
    <w:rsid w:val="007D164D"/>
    <w:rsid w:val="007D2513"/>
    <w:rsid w:val="007D2597"/>
    <w:rsid w:val="007D26DC"/>
    <w:rsid w:val="007D2F92"/>
    <w:rsid w:val="007D56AA"/>
    <w:rsid w:val="007D6BB6"/>
    <w:rsid w:val="007D75F8"/>
    <w:rsid w:val="007E08F2"/>
    <w:rsid w:val="007E08FE"/>
    <w:rsid w:val="007E1051"/>
    <w:rsid w:val="007E16C9"/>
    <w:rsid w:val="007E278E"/>
    <w:rsid w:val="007E532D"/>
    <w:rsid w:val="007E6AC1"/>
    <w:rsid w:val="007E7F60"/>
    <w:rsid w:val="007F086E"/>
    <w:rsid w:val="007F1D84"/>
    <w:rsid w:val="007F32B3"/>
    <w:rsid w:val="007F537B"/>
    <w:rsid w:val="007F7DD7"/>
    <w:rsid w:val="00800ACF"/>
    <w:rsid w:val="00802EC2"/>
    <w:rsid w:val="00805393"/>
    <w:rsid w:val="008065DD"/>
    <w:rsid w:val="008126A3"/>
    <w:rsid w:val="00814A76"/>
    <w:rsid w:val="0081790D"/>
    <w:rsid w:val="00822020"/>
    <w:rsid w:val="00822A0B"/>
    <w:rsid w:val="00825B2B"/>
    <w:rsid w:val="0082650F"/>
    <w:rsid w:val="00826836"/>
    <w:rsid w:val="0082758B"/>
    <w:rsid w:val="008305AC"/>
    <w:rsid w:val="00831D8D"/>
    <w:rsid w:val="0083240C"/>
    <w:rsid w:val="0083400C"/>
    <w:rsid w:val="00837A18"/>
    <w:rsid w:val="00840460"/>
    <w:rsid w:val="00840BCC"/>
    <w:rsid w:val="00841CA5"/>
    <w:rsid w:val="00844520"/>
    <w:rsid w:val="00844B32"/>
    <w:rsid w:val="00844DB8"/>
    <w:rsid w:val="00845591"/>
    <w:rsid w:val="00847BEF"/>
    <w:rsid w:val="008509AE"/>
    <w:rsid w:val="00850A97"/>
    <w:rsid w:val="00851E1B"/>
    <w:rsid w:val="00854CE2"/>
    <w:rsid w:val="00856151"/>
    <w:rsid w:val="0085747C"/>
    <w:rsid w:val="008575F0"/>
    <w:rsid w:val="00857C1F"/>
    <w:rsid w:val="008601B4"/>
    <w:rsid w:val="00861F63"/>
    <w:rsid w:val="00862287"/>
    <w:rsid w:val="0086415F"/>
    <w:rsid w:val="00867989"/>
    <w:rsid w:val="00870545"/>
    <w:rsid w:val="00870C2C"/>
    <w:rsid w:val="00871FDD"/>
    <w:rsid w:val="00872716"/>
    <w:rsid w:val="00872C0E"/>
    <w:rsid w:val="00873BB6"/>
    <w:rsid w:val="00873D66"/>
    <w:rsid w:val="00874BA1"/>
    <w:rsid w:val="00876F53"/>
    <w:rsid w:val="008808CC"/>
    <w:rsid w:val="00884F79"/>
    <w:rsid w:val="00885CE9"/>
    <w:rsid w:val="008869B7"/>
    <w:rsid w:val="00890E52"/>
    <w:rsid w:val="008913F6"/>
    <w:rsid w:val="008914BE"/>
    <w:rsid w:val="00891EB7"/>
    <w:rsid w:val="00892F4F"/>
    <w:rsid w:val="008950B0"/>
    <w:rsid w:val="00896BB7"/>
    <w:rsid w:val="0089732D"/>
    <w:rsid w:val="00897693"/>
    <w:rsid w:val="008A126F"/>
    <w:rsid w:val="008A20B3"/>
    <w:rsid w:val="008A2CFC"/>
    <w:rsid w:val="008A2DC6"/>
    <w:rsid w:val="008A39C7"/>
    <w:rsid w:val="008A3BBF"/>
    <w:rsid w:val="008A4016"/>
    <w:rsid w:val="008A4B23"/>
    <w:rsid w:val="008A5066"/>
    <w:rsid w:val="008A63F6"/>
    <w:rsid w:val="008A65A1"/>
    <w:rsid w:val="008A6DF4"/>
    <w:rsid w:val="008B00AA"/>
    <w:rsid w:val="008B0879"/>
    <w:rsid w:val="008B0FC2"/>
    <w:rsid w:val="008B17B8"/>
    <w:rsid w:val="008B1946"/>
    <w:rsid w:val="008B3BD5"/>
    <w:rsid w:val="008B6DEC"/>
    <w:rsid w:val="008B772D"/>
    <w:rsid w:val="008C00C2"/>
    <w:rsid w:val="008C2D71"/>
    <w:rsid w:val="008C4BEF"/>
    <w:rsid w:val="008C4C34"/>
    <w:rsid w:val="008C6493"/>
    <w:rsid w:val="008C6DAC"/>
    <w:rsid w:val="008D03B9"/>
    <w:rsid w:val="008D2767"/>
    <w:rsid w:val="008D2D20"/>
    <w:rsid w:val="008D37D4"/>
    <w:rsid w:val="008D4F1E"/>
    <w:rsid w:val="008D648A"/>
    <w:rsid w:val="008D6D15"/>
    <w:rsid w:val="008D71C9"/>
    <w:rsid w:val="008D76C4"/>
    <w:rsid w:val="008D7751"/>
    <w:rsid w:val="008E01D3"/>
    <w:rsid w:val="008E060C"/>
    <w:rsid w:val="008E607F"/>
    <w:rsid w:val="008F122F"/>
    <w:rsid w:val="008F137A"/>
    <w:rsid w:val="008F1A32"/>
    <w:rsid w:val="008F29F3"/>
    <w:rsid w:val="008F312F"/>
    <w:rsid w:val="008F3FFA"/>
    <w:rsid w:val="008F7D41"/>
    <w:rsid w:val="008F7F8D"/>
    <w:rsid w:val="009007E9"/>
    <w:rsid w:val="00900B9C"/>
    <w:rsid w:val="00903509"/>
    <w:rsid w:val="009066C5"/>
    <w:rsid w:val="0091006B"/>
    <w:rsid w:val="00911B4E"/>
    <w:rsid w:val="0091275E"/>
    <w:rsid w:val="00912D4B"/>
    <w:rsid w:val="009138B7"/>
    <w:rsid w:val="00913920"/>
    <w:rsid w:val="00916891"/>
    <w:rsid w:val="009176F4"/>
    <w:rsid w:val="0092019D"/>
    <w:rsid w:val="00921226"/>
    <w:rsid w:val="00921AAA"/>
    <w:rsid w:val="00923663"/>
    <w:rsid w:val="00923EA5"/>
    <w:rsid w:val="009242BA"/>
    <w:rsid w:val="009279DD"/>
    <w:rsid w:val="009321CA"/>
    <w:rsid w:val="00932AD8"/>
    <w:rsid w:val="0093426E"/>
    <w:rsid w:val="009346E4"/>
    <w:rsid w:val="00935DB7"/>
    <w:rsid w:val="00936983"/>
    <w:rsid w:val="00936DD7"/>
    <w:rsid w:val="00940749"/>
    <w:rsid w:val="00941936"/>
    <w:rsid w:val="00945834"/>
    <w:rsid w:val="00950C63"/>
    <w:rsid w:val="00951692"/>
    <w:rsid w:val="009524CF"/>
    <w:rsid w:val="0095366E"/>
    <w:rsid w:val="009545A1"/>
    <w:rsid w:val="009545CE"/>
    <w:rsid w:val="00954733"/>
    <w:rsid w:val="0095571E"/>
    <w:rsid w:val="0095595D"/>
    <w:rsid w:val="00955BCC"/>
    <w:rsid w:val="00960D7D"/>
    <w:rsid w:val="00964017"/>
    <w:rsid w:val="00964129"/>
    <w:rsid w:val="00965E57"/>
    <w:rsid w:val="009724D9"/>
    <w:rsid w:val="00972B6F"/>
    <w:rsid w:val="00974695"/>
    <w:rsid w:val="00974EBE"/>
    <w:rsid w:val="00980108"/>
    <w:rsid w:val="009812E4"/>
    <w:rsid w:val="00985DF4"/>
    <w:rsid w:val="0098732F"/>
    <w:rsid w:val="00990165"/>
    <w:rsid w:val="00990BB4"/>
    <w:rsid w:val="00993376"/>
    <w:rsid w:val="00994352"/>
    <w:rsid w:val="009A002D"/>
    <w:rsid w:val="009A0D21"/>
    <w:rsid w:val="009A4E2C"/>
    <w:rsid w:val="009A5F65"/>
    <w:rsid w:val="009A5FBA"/>
    <w:rsid w:val="009A76BD"/>
    <w:rsid w:val="009B0C53"/>
    <w:rsid w:val="009B1B96"/>
    <w:rsid w:val="009B4EF9"/>
    <w:rsid w:val="009B5875"/>
    <w:rsid w:val="009B7061"/>
    <w:rsid w:val="009C4F25"/>
    <w:rsid w:val="009C5C23"/>
    <w:rsid w:val="009C5FC3"/>
    <w:rsid w:val="009D03DB"/>
    <w:rsid w:val="009D072B"/>
    <w:rsid w:val="009D6910"/>
    <w:rsid w:val="009D715C"/>
    <w:rsid w:val="009E140E"/>
    <w:rsid w:val="009E1D43"/>
    <w:rsid w:val="009E210C"/>
    <w:rsid w:val="009E46B5"/>
    <w:rsid w:val="009F1757"/>
    <w:rsid w:val="009F3934"/>
    <w:rsid w:val="009F3ADF"/>
    <w:rsid w:val="009F49BD"/>
    <w:rsid w:val="009F4B5D"/>
    <w:rsid w:val="009F6240"/>
    <w:rsid w:val="00A0057B"/>
    <w:rsid w:val="00A0078C"/>
    <w:rsid w:val="00A01FC0"/>
    <w:rsid w:val="00A022EA"/>
    <w:rsid w:val="00A02654"/>
    <w:rsid w:val="00A033CC"/>
    <w:rsid w:val="00A03FAF"/>
    <w:rsid w:val="00A06D9A"/>
    <w:rsid w:val="00A07648"/>
    <w:rsid w:val="00A10F89"/>
    <w:rsid w:val="00A1413B"/>
    <w:rsid w:val="00A152F6"/>
    <w:rsid w:val="00A176B0"/>
    <w:rsid w:val="00A2062F"/>
    <w:rsid w:val="00A20B01"/>
    <w:rsid w:val="00A20F10"/>
    <w:rsid w:val="00A24FA9"/>
    <w:rsid w:val="00A25558"/>
    <w:rsid w:val="00A26AC4"/>
    <w:rsid w:val="00A313E9"/>
    <w:rsid w:val="00A31DF1"/>
    <w:rsid w:val="00A3365C"/>
    <w:rsid w:val="00A35B9C"/>
    <w:rsid w:val="00A3785C"/>
    <w:rsid w:val="00A40063"/>
    <w:rsid w:val="00A4377F"/>
    <w:rsid w:val="00A44C1C"/>
    <w:rsid w:val="00A47C91"/>
    <w:rsid w:val="00A507E1"/>
    <w:rsid w:val="00A51F14"/>
    <w:rsid w:val="00A52B2E"/>
    <w:rsid w:val="00A52D6D"/>
    <w:rsid w:val="00A52FC5"/>
    <w:rsid w:val="00A535EF"/>
    <w:rsid w:val="00A540AD"/>
    <w:rsid w:val="00A545BE"/>
    <w:rsid w:val="00A54881"/>
    <w:rsid w:val="00A55F6D"/>
    <w:rsid w:val="00A6053E"/>
    <w:rsid w:val="00A60D54"/>
    <w:rsid w:val="00A64E11"/>
    <w:rsid w:val="00A71ACE"/>
    <w:rsid w:val="00A75B97"/>
    <w:rsid w:val="00A761A0"/>
    <w:rsid w:val="00A7667D"/>
    <w:rsid w:val="00A83538"/>
    <w:rsid w:val="00A84CB9"/>
    <w:rsid w:val="00A85C65"/>
    <w:rsid w:val="00A937DA"/>
    <w:rsid w:val="00A95AC4"/>
    <w:rsid w:val="00A95B55"/>
    <w:rsid w:val="00AA1085"/>
    <w:rsid w:val="00AA66AD"/>
    <w:rsid w:val="00AA6E72"/>
    <w:rsid w:val="00AB0317"/>
    <w:rsid w:val="00AB176D"/>
    <w:rsid w:val="00AB6865"/>
    <w:rsid w:val="00AB7FC5"/>
    <w:rsid w:val="00AC08D2"/>
    <w:rsid w:val="00AC588C"/>
    <w:rsid w:val="00AC5CF7"/>
    <w:rsid w:val="00AC70C3"/>
    <w:rsid w:val="00AD088B"/>
    <w:rsid w:val="00AD1626"/>
    <w:rsid w:val="00AD46D0"/>
    <w:rsid w:val="00AD5DA3"/>
    <w:rsid w:val="00AE0080"/>
    <w:rsid w:val="00AE0D15"/>
    <w:rsid w:val="00AE22C9"/>
    <w:rsid w:val="00AE22FE"/>
    <w:rsid w:val="00AE2E98"/>
    <w:rsid w:val="00AE2FB6"/>
    <w:rsid w:val="00AE3E57"/>
    <w:rsid w:val="00AE5D6A"/>
    <w:rsid w:val="00AE6DDD"/>
    <w:rsid w:val="00AF472B"/>
    <w:rsid w:val="00B01542"/>
    <w:rsid w:val="00B017FE"/>
    <w:rsid w:val="00B01F90"/>
    <w:rsid w:val="00B02333"/>
    <w:rsid w:val="00B045A5"/>
    <w:rsid w:val="00B051B7"/>
    <w:rsid w:val="00B0787E"/>
    <w:rsid w:val="00B07EA0"/>
    <w:rsid w:val="00B10F04"/>
    <w:rsid w:val="00B11470"/>
    <w:rsid w:val="00B1346C"/>
    <w:rsid w:val="00B1419B"/>
    <w:rsid w:val="00B15655"/>
    <w:rsid w:val="00B15D32"/>
    <w:rsid w:val="00B20B0E"/>
    <w:rsid w:val="00B220F3"/>
    <w:rsid w:val="00B23356"/>
    <w:rsid w:val="00B23DA4"/>
    <w:rsid w:val="00B249A6"/>
    <w:rsid w:val="00B25623"/>
    <w:rsid w:val="00B27F84"/>
    <w:rsid w:val="00B31BB9"/>
    <w:rsid w:val="00B31FEB"/>
    <w:rsid w:val="00B325AE"/>
    <w:rsid w:val="00B32982"/>
    <w:rsid w:val="00B331F2"/>
    <w:rsid w:val="00B334D0"/>
    <w:rsid w:val="00B350A4"/>
    <w:rsid w:val="00B3673F"/>
    <w:rsid w:val="00B3773F"/>
    <w:rsid w:val="00B40832"/>
    <w:rsid w:val="00B42198"/>
    <w:rsid w:val="00B433AE"/>
    <w:rsid w:val="00B43F22"/>
    <w:rsid w:val="00B455BF"/>
    <w:rsid w:val="00B4628D"/>
    <w:rsid w:val="00B47859"/>
    <w:rsid w:val="00B50B19"/>
    <w:rsid w:val="00B5295A"/>
    <w:rsid w:val="00B53901"/>
    <w:rsid w:val="00B542A4"/>
    <w:rsid w:val="00B55E58"/>
    <w:rsid w:val="00B60F77"/>
    <w:rsid w:val="00B63F35"/>
    <w:rsid w:val="00B677E6"/>
    <w:rsid w:val="00B7169E"/>
    <w:rsid w:val="00B71C42"/>
    <w:rsid w:val="00B72698"/>
    <w:rsid w:val="00B734A5"/>
    <w:rsid w:val="00B73B9D"/>
    <w:rsid w:val="00B76462"/>
    <w:rsid w:val="00B766B6"/>
    <w:rsid w:val="00B778C9"/>
    <w:rsid w:val="00B8016E"/>
    <w:rsid w:val="00B803B9"/>
    <w:rsid w:val="00B80622"/>
    <w:rsid w:val="00B81528"/>
    <w:rsid w:val="00B821A2"/>
    <w:rsid w:val="00B84327"/>
    <w:rsid w:val="00B85C2B"/>
    <w:rsid w:val="00B9224E"/>
    <w:rsid w:val="00B92B20"/>
    <w:rsid w:val="00B95726"/>
    <w:rsid w:val="00B9592B"/>
    <w:rsid w:val="00BA05C2"/>
    <w:rsid w:val="00BA0ED8"/>
    <w:rsid w:val="00BA2A32"/>
    <w:rsid w:val="00BA3343"/>
    <w:rsid w:val="00BA4402"/>
    <w:rsid w:val="00BA4678"/>
    <w:rsid w:val="00BA48B7"/>
    <w:rsid w:val="00BA517C"/>
    <w:rsid w:val="00BA7785"/>
    <w:rsid w:val="00BA79F8"/>
    <w:rsid w:val="00BA7A58"/>
    <w:rsid w:val="00BB021F"/>
    <w:rsid w:val="00BB0759"/>
    <w:rsid w:val="00BB4861"/>
    <w:rsid w:val="00BB6235"/>
    <w:rsid w:val="00BB651F"/>
    <w:rsid w:val="00BB6CF6"/>
    <w:rsid w:val="00BB74B4"/>
    <w:rsid w:val="00BB7AEC"/>
    <w:rsid w:val="00BC0825"/>
    <w:rsid w:val="00BC18F2"/>
    <w:rsid w:val="00BC1B42"/>
    <w:rsid w:val="00BC3058"/>
    <w:rsid w:val="00BC41F2"/>
    <w:rsid w:val="00BC42BC"/>
    <w:rsid w:val="00BC5551"/>
    <w:rsid w:val="00BC6470"/>
    <w:rsid w:val="00BC710D"/>
    <w:rsid w:val="00BD01E2"/>
    <w:rsid w:val="00BD0BD2"/>
    <w:rsid w:val="00BD0DE2"/>
    <w:rsid w:val="00BD1613"/>
    <w:rsid w:val="00BD277A"/>
    <w:rsid w:val="00BD2BF2"/>
    <w:rsid w:val="00BD4522"/>
    <w:rsid w:val="00BE25D3"/>
    <w:rsid w:val="00BE55FB"/>
    <w:rsid w:val="00BE64F9"/>
    <w:rsid w:val="00BE6604"/>
    <w:rsid w:val="00BF0A39"/>
    <w:rsid w:val="00BF2908"/>
    <w:rsid w:val="00BF4E55"/>
    <w:rsid w:val="00BF6C49"/>
    <w:rsid w:val="00BF7D70"/>
    <w:rsid w:val="00C00F4B"/>
    <w:rsid w:val="00C0709F"/>
    <w:rsid w:val="00C07163"/>
    <w:rsid w:val="00C071A1"/>
    <w:rsid w:val="00C11E3F"/>
    <w:rsid w:val="00C16D49"/>
    <w:rsid w:val="00C17226"/>
    <w:rsid w:val="00C224E1"/>
    <w:rsid w:val="00C23357"/>
    <w:rsid w:val="00C25573"/>
    <w:rsid w:val="00C2722F"/>
    <w:rsid w:val="00C2732D"/>
    <w:rsid w:val="00C2798B"/>
    <w:rsid w:val="00C312AF"/>
    <w:rsid w:val="00C316E3"/>
    <w:rsid w:val="00C32542"/>
    <w:rsid w:val="00C339DD"/>
    <w:rsid w:val="00C362D8"/>
    <w:rsid w:val="00C367AF"/>
    <w:rsid w:val="00C40FED"/>
    <w:rsid w:val="00C42687"/>
    <w:rsid w:val="00C45ED9"/>
    <w:rsid w:val="00C47E32"/>
    <w:rsid w:val="00C51AEC"/>
    <w:rsid w:val="00C53AF2"/>
    <w:rsid w:val="00C53B05"/>
    <w:rsid w:val="00C5405A"/>
    <w:rsid w:val="00C553B4"/>
    <w:rsid w:val="00C570C6"/>
    <w:rsid w:val="00C5778A"/>
    <w:rsid w:val="00C57981"/>
    <w:rsid w:val="00C61CB4"/>
    <w:rsid w:val="00C62F94"/>
    <w:rsid w:val="00C67627"/>
    <w:rsid w:val="00C72524"/>
    <w:rsid w:val="00C7303E"/>
    <w:rsid w:val="00C732AE"/>
    <w:rsid w:val="00C74513"/>
    <w:rsid w:val="00C75162"/>
    <w:rsid w:val="00C75949"/>
    <w:rsid w:val="00C775A3"/>
    <w:rsid w:val="00C805A4"/>
    <w:rsid w:val="00C80A25"/>
    <w:rsid w:val="00C80EA0"/>
    <w:rsid w:val="00C82B06"/>
    <w:rsid w:val="00C853DD"/>
    <w:rsid w:val="00C8625C"/>
    <w:rsid w:val="00C8787F"/>
    <w:rsid w:val="00C87B73"/>
    <w:rsid w:val="00C931BE"/>
    <w:rsid w:val="00C95169"/>
    <w:rsid w:val="00C96A26"/>
    <w:rsid w:val="00C976BB"/>
    <w:rsid w:val="00CA0686"/>
    <w:rsid w:val="00CA1FAD"/>
    <w:rsid w:val="00CA4258"/>
    <w:rsid w:val="00CA473E"/>
    <w:rsid w:val="00CA52E9"/>
    <w:rsid w:val="00CA54F7"/>
    <w:rsid w:val="00CA7B7A"/>
    <w:rsid w:val="00CA7ED9"/>
    <w:rsid w:val="00CB0FCB"/>
    <w:rsid w:val="00CB1D2E"/>
    <w:rsid w:val="00CB35F7"/>
    <w:rsid w:val="00CB6A7E"/>
    <w:rsid w:val="00CC39ED"/>
    <w:rsid w:val="00CC3B45"/>
    <w:rsid w:val="00CC4A51"/>
    <w:rsid w:val="00CC51CB"/>
    <w:rsid w:val="00CC5EF2"/>
    <w:rsid w:val="00CC6C39"/>
    <w:rsid w:val="00CC7E58"/>
    <w:rsid w:val="00CD020D"/>
    <w:rsid w:val="00CD1AF7"/>
    <w:rsid w:val="00CD378D"/>
    <w:rsid w:val="00CD38DA"/>
    <w:rsid w:val="00CD5869"/>
    <w:rsid w:val="00CD6D91"/>
    <w:rsid w:val="00CD6FA2"/>
    <w:rsid w:val="00CD7F29"/>
    <w:rsid w:val="00CE0707"/>
    <w:rsid w:val="00CE1279"/>
    <w:rsid w:val="00CE4E71"/>
    <w:rsid w:val="00CE78EF"/>
    <w:rsid w:val="00CF2AA7"/>
    <w:rsid w:val="00CF37A3"/>
    <w:rsid w:val="00D007B0"/>
    <w:rsid w:val="00D00E2B"/>
    <w:rsid w:val="00D027BB"/>
    <w:rsid w:val="00D0304D"/>
    <w:rsid w:val="00D04E46"/>
    <w:rsid w:val="00D05374"/>
    <w:rsid w:val="00D05C9D"/>
    <w:rsid w:val="00D06221"/>
    <w:rsid w:val="00D10445"/>
    <w:rsid w:val="00D136B2"/>
    <w:rsid w:val="00D15845"/>
    <w:rsid w:val="00D16A47"/>
    <w:rsid w:val="00D17643"/>
    <w:rsid w:val="00D20043"/>
    <w:rsid w:val="00D20AD4"/>
    <w:rsid w:val="00D215F4"/>
    <w:rsid w:val="00D23473"/>
    <w:rsid w:val="00D23F20"/>
    <w:rsid w:val="00D259E8"/>
    <w:rsid w:val="00D267FC"/>
    <w:rsid w:val="00D27863"/>
    <w:rsid w:val="00D306BC"/>
    <w:rsid w:val="00D312F3"/>
    <w:rsid w:val="00D3328C"/>
    <w:rsid w:val="00D33903"/>
    <w:rsid w:val="00D35608"/>
    <w:rsid w:val="00D35DDC"/>
    <w:rsid w:val="00D3617F"/>
    <w:rsid w:val="00D41ED5"/>
    <w:rsid w:val="00D430F6"/>
    <w:rsid w:val="00D46C55"/>
    <w:rsid w:val="00D503E6"/>
    <w:rsid w:val="00D509CA"/>
    <w:rsid w:val="00D50B29"/>
    <w:rsid w:val="00D519DD"/>
    <w:rsid w:val="00D51E60"/>
    <w:rsid w:val="00D53567"/>
    <w:rsid w:val="00D55152"/>
    <w:rsid w:val="00D55E1B"/>
    <w:rsid w:val="00D57BCE"/>
    <w:rsid w:val="00D57C61"/>
    <w:rsid w:val="00D60809"/>
    <w:rsid w:val="00D620B4"/>
    <w:rsid w:val="00D621E4"/>
    <w:rsid w:val="00D628D1"/>
    <w:rsid w:val="00D63390"/>
    <w:rsid w:val="00D6533C"/>
    <w:rsid w:val="00D657B7"/>
    <w:rsid w:val="00D67DD1"/>
    <w:rsid w:val="00D744D7"/>
    <w:rsid w:val="00D76804"/>
    <w:rsid w:val="00D76BBC"/>
    <w:rsid w:val="00D76F0F"/>
    <w:rsid w:val="00D8310C"/>
    <w:rsid w:val="00D8348C"/>
    <w:rsid w:val="00D83DB9"/>
    <w:rsid w:val="00D84C50"/>
    <w:rsid w:val="00D865D5"/>
    <w:rsid w:val="00D86DBF"/>
    <w:rsid w:val="00D9027D"/>
    <w:rsid w:val="00D92B4C"/>
    <w:rsid w:val="00D92BD0"/>
    <w:rsid w:val="00D92E42"/>
    <w:rsid w:val="00D96922"/>
    <w:rsid w:val="00D97AAB"/>
    <w:rsid w:val="00DA01B6"/>
    <w:rsid w:val="00DA094E"/>
    <w:rsid w:val="00DA103C"/>
    <w:rsid w:val="00DA2A2A"/>
    <w:rsid w:val="00DA64F9"/>
    <w:rsid w:val="00DB0972"/>
    <w:rsid w:val="00DB24FA"/>
    <w:rsid w:val="00DB3337"/>
    <w:rsid w:val="00DB3D26"/>
    <w:rsid w:val="00DB5671"/>
    <w:rsid w:val="00DC0F31"/>
    <w:rsid w:val="00DC19A1"/>
    <w:rsid w:val="00DC1A8E"/>
    <w:rsid w:val="00DC58C5"/>
    <w:rsid w:val="00DC723C"/>
    <w:rsid w:val="00DD070C"/>
    <w:rsid w:val="00DD2BF5"/>
    <w:rsid w:val="00DD3189"/>
    <w:rsid w:val="00DD3A26"/>
    <w:rsid w:val="00DD4059"/>
    <w:rsid w:val="00DD4123"/>
    <w:rsid w:val="00DD4687"/>
    <w:rsid w:val="00DD49BD"/>
    <w:rsid w:val="00DD596B"/>
    <w:rsid w:val="00DD7878"/>
    <w:rsid w:val="00DE0381"/>
    <w:rsid w:val="00DE6BDA"/>
    <w:rsid w:val="00DE6F95"/>
    <w:rsid w:val="00DF23A3"/>
    <w:rsid w:val="00DF287D"/>
    <w:rsid w:val="00DF3ECB"/>
    <w:rsid w:val="00DF5C95"/>
    <w:rsid w:val="00DF69D6"/>
    <w:rsid w:val="00E00025"/>
    <w:rsid w:val="00E0147B"/>
    <w:rsid w:val="00E039F5"/>
    <w:rsid w:val="00E040E5"/>
    <w:rsid w:val="00E056D0"/>
    <w:rsid w:val="00E1144B"/>
    <w:rsid w:val="00E115F0"/>
    <w:rsid w:val="00E12892"/>
    <w:rsid w:val="00E12B4C"/>
    <w:rsid w:val="00E141E1"/>
    <w:rsid w:val="00E144A1"/>
    <w:rsid w:val="00E14DCD"/>
    <w:rsid w:val="00E17F88"/>
    <w:rsid w:val="00E201B9"/>
    <w:rsid w:val="00E210C2"/>
    <w:rsid w:val="00E26352"/>
    <w:rsid w:val="00E26475"/>
    <w:rsid w:val="00E266B2"/>
    <w:rsid w:val="00E316EF"/>
    <w:rsid w:val="00E31B28"/>
    <w:rsid w:val="00E34FB3"/>
    <w:rsid w:val="00E351F1"/>
    <w:rsid w:val="00E355C0"/>
    <w:rsid w:val="00E359B0"/>
    <w:rsid w:val="00E360F0"/>
    <w:rsid w:val="00E36851"/>
    <w:rsid w:val="00E37D30"/>
    <w:rsid w:val="00E408A9"/>
    <w:rsid w:val="00E41E85"/>
    <w:rsid w:val="00E4571C"/>
    <w:rsid w:val="00E507C0"/>
    <w:rsid w:val="00E51632"/>
    <w:rsid w:val="00E54CFB"/>
    <w:rsid w:val="00E5575D"/>
    <w:rsid w:val="00E61839"/>
    <w:rsid w:val="00E61FED"/>
    <w:rsid w:val="00E62326"/>
    <w:rsid w:val="00E63767"/>
    <w:rsid w:val="00E65B39"/>
    <w:rsid w:val="00E6672A"/>
    <w:rsid w:val="00E67B55"/>
    <w:rsid w:val="00E711BD"/>
    <w:rsid w:val="00E719C9"/>
    <w:rsid w:val="00E7215D"/>
    <w:rsid w:val="00E72A0A"/>
    <w:rsid w:val="00E731EB"/>
    <w:rsid w:val="00E74260"/>
    <w:rsid w:val="00E74406"/>
    <w:rsid w:val="00E7473C"/>
    <w:rsid w:val="00E747AA"/>
    <w:rsid w:val="00E77BE2"/>
    <w:rsid w:val="00E8203C"/>
    <w:rsid w:val="00E82BDA"/>
    <w:rsid w:val="00E82F84"/>
    <w:rsid w:val="00E836FD"/>
    <w:rsid w:val="00E83781"/>
    <w:rsid w:val="00E85065"/>
    <w:rsid w:val="00E85971"/>
    <w:rsid w:val="00E86919"/>
    <w:rsid w:val="00E87861"/>
    <w:rsid w:val="00E92136"/>
    <w:rsid w:val="00E93E35"/>
    <w:rsid w:val="00E95431"/>
    <w:rsid w:val="00E9793E"/>
    <w:rsid w:val="00E97DDB"/>
    <w:rsid w:val="00E97F0C"/>
    <w:rsid w:val="00EA1072"/>
    <w:rsid w:val="00EA4A51"/>
    <w:rsid w:val="00EA539A"/>
    <w:rsid w:val="00EA7759"/>
    <w:rsid w:val="00EB3737"/>
    <w:rsid w:val="00EB375E"/>
    <w:rsid w:val="00EB45CF"/>
    <w:rsid w:val="00EB6F8C"/>
    <w:rsid w:val="00EC3022"/>
    <w:rsid w:val="00EC5473"/>
    <w:rsid w:val="00EC79D1"/>
    <w:rsid w:val="00ED13EC"/>
    <w:rsid w:val="00ED249A"/>
    <w:rsid w:val="00ED3163"/>
    <w:rsid w:val="00ED6011"/>
    <w:rsid w:val="00ED69FB"/>
    <w:rsid w:val="00ED7C6A"/>
    <w:rsid w:val="00EE3551"/>
    <w:rsid w:val="00EE4791"/>
    <w:rsid w:val="00EE55E8"/>
    <w:rsid w:val="00EE7C0C"/>
    <w:rsid w:val="00EF029E"/>
    <w:rsid w:val="00EF07D6"/>
    <w:rsid w:val="00EF0E5F"/>
    <w:rsid w:val="00EF3170"/>
    <w:rsid w:val="00EF3617"/>
    <w:rsid w:val="00EF3D28"/>
    <w:rsid w:val="00EF523D"/>
    <w:rsid w:val="00EF6773"/>
    <w:rsid w:val="00F010B5"/>
    <w:rsid w:val="00F05374"/>
    <w:rsid w:val="00F057F7"/>
    <w:rsid w:val="00F064E3"/>
    <w:rsid w:val="00F06D8A"/>
    <w:rsid w:val="00F10FF2"/>
    <w:rsid w:val="00F11487"/>
    <w:rsid w:val="00F118D5"/>
    <w:rsid w:val="00F11A81"/>
    <w:rsid w:val="00F12287"/>
    <w:rsid w:val="00F12BA3"/>
    <w:rsid w:val="00F12F1B"/>
    <w:rsid w:val="00F16015"/>
    <w:rsid w:val="00F16087"/>
    <w:rsid w:val="00F172AA"/>
    <w:rsid w:val="00F177F8"/>
    <w:rsid w:val="00F202A3"/>
    <w:rsid w:val="00F222AD"/>
    <w:rsid w:val="00F2249A"/>
    <w:rsid w:val="00F22BD0"/>
    <w:rsid w:val="00F22CF9"/>
    <w:rsid w:val="00F2445E"/>
    <w:rsid w:val="00F2661F"/>
    <w:rsid w:val="00F32250"/>
    <w:rsid w:val="00F34DAC"/>
    <w:rsid w:val="00F352C0"/>
    <w:rsid w:val="00F35ED2"/>
    <w:rsid w:val="00F402BA"/>
    <w:rsid w:val="00F40465"/>
    <w:rsid w:val="00F408E5"/>
    <w:rsid w:val="00F41CC2"/>
    <w:rsid w:val="00F42B6A"/>
    <w:rsid w:val="00F46403"/>
    <w:rsid w:val="00F52EDF"/>
    <w:rsid w:val="00F53738"/>
    <w:rsid w:val="00F5390E"/>
    <w:rsid w:val="00F5638A"/>
    <w:rsid w:val="00F574D9"/>
    <w:rsid w:val="00F62714"/>
    <w:rsid w:val="00F6296F"/>
    <w:rsid w:val="00F63991"/>
    <w:rsid w:val="00F66B23"/>
    <w:rsid w:val="00F67FE7"/>
    <w:rsid w:val="00F7005E"/>
    <w:rsid w:val="00F714DB"/>
    <w:rsid w:val="00F75065"/>
    <w:rsid w:val="00F754D5"/>
    <w:rsid w:val="00F76144"/>
    <w:rsid w:val="00F762B3"/>
    <w:rsid w:val="00F77895"/>
    <w:rsid w:val="00F77A9D"/>
    <w:rsid w:val="00F8360A"/>
    <w:rsid w:val="00F837A0"/>
    <w:rsid w:val="00F83D32"/>
    <w:rsid w:val="00F84968"/>
    <w:rsid w:val="00F849FC"/>
    <w:rsid w:val="00F95FB8"/>
    <w:rsid w:val="00F977CE"/>
    <w:rsid w:val="00FA3975"/>
    <w:rsid w:val="00FA3AB8"/>
    <w:rsid w:val="00FA51EC"/>
    <w:rsid w:val="00FA5DB2"/>
    <w:rsid w:val="00FA7BFA"/>
    <w:rsid w:val="00FA7D02"/>
    <w:rsid w:val="00FB0B68"/>
    <w:rsid w:val="00FB1F9C"/>
    <w:rsid w:val="00FB38E0"/>
    <w:rsid w:val="00FB3C7D"/>
    <w:rsid w:val="00FB52A7"/>
    <w:rsid w:val="00FB63B3"/>
    <w:rsid w:val="00FB6ED2"/>
    <w:rsid w:val="00FB744C"/>
    <w:rsid w:val="00FB75B7"/>
    <w:rsid w:val="00FC0289"/>
    <w:rsid w:val="00FC02B5"/>
    <w:rsid w:val="00FC03D6"/>
    <w:rsid w:val="00FC0AE4"/>
    <w:rsid w:val="00FC27D4"/>
    <w:rsid w:val="00FC3BC1"/>
    <w:rsid w:val="00FC4075"/>
    <w:rsid w:val="00FC46EC"/>
    <w:rsid w:val="00FC6578"/>
    <w:rsid w:val="00FC77CF"/>
    <w:rsid w:val="00FD026D"/>
    <w:rsid w:val="00FD09DB"/>
    <w:rsid w:val="00FD3059"/>
    <w:rsid w:val="00FD42F5"/>
    <w:rsid w:val="00FD4CD8"/>
    <w:rsid w:val="00FD5945"/>
    <w:rsid w:val="00FE0899"/>
    <w:rsid w:val="00FE0B6B"/>
    <w:rsid w:val="00FE1D08"/>
    <w:rsid w:val="00FE2EE3"/>
    <w:rsid w:val="00FE3AB7"/>
    <w:rsid w:val="00FE55EC"/>
    <w:rsid w:val="00FF1689"/>
    <w:rsid w:val="00FF1E96"/>
    <w:rsid w:val="00FF22EE"/>
    <w:rsid w:val="00FF3BC3"/>
    <w:rsid w:val="00FF3BE4"/>
    <w:rsid w:val="00FF51F9"/>
    <w:rsid w:val="00FF5C35"/>
    <w:rsid w:val="00FF65AE"/>
    <w:rsid w:val="00FF7BEE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B2170"/>
  <w15:chartTrackingRefBased/>
  <w15:docId w15:val="{1143674A-8AA0-2F48-80CE-93E8EA235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9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9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un Gary Wu</dc:creator>
  <cp:keywords/>
  <dc:description/>
  <cp:lastModifiedBy>Guojun Gary Wu</cp:lastModifiedBy>
  <cp:revision>2</cp:revision>
  <dcterms:created xsi:type="dcterms:W3CDTF">2022-06-04T17:29:00Z</dcterms:created>
  <dcterms:modified xsi:type="dcterms:W3CDTF">2022-06-04T17:55:00Z</dcterms:modified>
</cp:coreProperties>
</file>